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785"/>
        <w:tblW w:w="9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5"/>
        <w:gridCol w:w="1478"/>
        <w:gridCol w:w="1835"/>
        <w:gridCol w:w="1814"/>
        <w:gridCol w:w="1278"/>
      </w:tblGrid>
      <w:tr w:rsidR="009F2B58" w:rsidRPr="003745B9" w14:paraId="7E2266A4" w14:textId="77777777" w:rsidTr="0023190D">
        <w:trPr>
          <w:trHeight w:val="476"/>
        </w:trPr>
        <w:tc>
          <w:tcPr>
            <w:tcW w:w="32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2F08D49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4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68E996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6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0D5DE96" w14:textId="2D6233B5" w:rsidR="009F2B58" w:rsidRPr="003745B9" w:rsidRDefault="009F2B58" w:rsidP="00CD0CF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FAM225A expression</w:t>
            </w:r>
          </w:p>
        </w:tc>
        <w:tc>
          <w:tcPr>
            <w:tcW w:w="12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7C8D1B8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F2B58" w:rsidRPr="003745B9" w14:paraId="25A08C4C" w14:textId="77777777" w:rsidTr="0023190D">
        <w:trPr>
          <w:trHeight w:val="4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8A9E0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29B970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CBBC6F7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ACCE44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F071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B58" w:rsidRPr="003745B9" w14:paraId="6B2BE186" w14:textId="77777777" w:rsidTr="0023190D">
        <w:trPr>
          <w:trHeight w:val="430"/>
        </w:trPr>
        <w:tc>
          <w:tcPr>
            <w:tcW w:w="3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B331242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1502EDE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C22B9AA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B397F61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7D8972A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9F2B58" w:rsidRPr="003745B9" w14:paraId="405FCA68" w14:textId="77777777" w:rsidTr="0023190D">
        <w:trPr>
          <w:trHeight w:val="30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D77C586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&lt;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6E15243" w14:textId="3DEAB36D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D1DB11A" w14:textId="42284FEE" w:rsidR="009F2B58" w:rsidRPr="003745B9" w:rsidRDefault="00625A1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724AB0" w:rsidRPr="003745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7200758" w14:textId="54A83260" w:rsidR="009F2B58" w:rsidRPr="003745B9" w:rsidRDefault="00625A1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724AB0" w:rsidRPr="00374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2C666B9" w14:textId="3C0160BE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0.</w:t>
            </w:r>
            <w:r w:rsidR="009A2FD6" w:rsidRPr="003745B9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9F2B58" w:rsidRPr="003745B9" w14:paraId="10641A96" w14:textId="77777777" w:rsidTr="0023190D">
        <w:trPr>
          <w:trHeight w:val="35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5E4D3B8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69B0ED0" w14:textId="29FE9226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5941AA7" w14:textId="747ACECB" w:rsidR="009F2B58" w:rsidRPr="003745B9" w:rsidRDefault="00625A1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724AB0" w:rsidRPr="00374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DCF5162" w14:textId="3A135334" w:rsidR="009F2B58" w:rsidRPr="003745B9" w:rsidRDefault="00625A1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724AB0" w:rsidRPr="003745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571F8D6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3ACBE137" w14:textId="77777777" w:rsidTr="0023190D">
        <w:trPr>
          <w:trHeight w:val="34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B5CB518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E9C5A4B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F40E3C3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76E749F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37CEE3A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703FEDA9" w14:textId="77777777" w:rsidTr="0023190D">
        <w:trPr>
          <w:trHeight w:val="31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A8BD306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12B5111" w14:textId="3A2EF21A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5D1C262" w14:textId="4B03033D" w:rsidR="009F2B58" w:rsidRPr="003745B9" w:rsidRDefault="00991B4D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8527B8" w:rsidRPr="00374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B1AEED6" w14:textId="257CA091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3495B4A" w14:textId="2464DF6E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0.</w:t>
            </w:r>
            <w:r w:rsidR="009A2FD6" w:rsidRPr="003745B9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</w:tr>
      <w:tr w:rsidR="009F2B58" w:rsidRPr="003745B9" w14:paraId="110E4376" w14:textId="77777777" w:rsidTr="0023190D">
        <w:trPr>
          <w:trHeight w:val="356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F8D6D0B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F9D3A8D" w14:textId="4EABEE1E" w:rsidR="009F2B58" w:rsidRPr="003745B9" w:rsidRDefault="00724AB0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8527B8" w:rsidRPr="003745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DDC2137" w14:textId="65851767" w:rsidR="009F2B58" w:rsidRPr="003745B9" w:rsidRDefault="00625A1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8527B8" w:rsidRPr="003745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0F32DB2" w14:textId="11CE0D1D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C2CE306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0C64141A" w14:textId="77777777" w:rsidTr="0023190D">
        <w:trPr>
          <w:trHeight w:val="262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B3EB718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002FA85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D51A23F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FCA343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B42CA9F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4BB771A5" w14:textId="77777777" w:rsidTr="0023190D">
        <w:trPr>
          <w:trHeight w:val="262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663D0DB" w14:textId="07D088BD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&lt;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E50503A" w14:textId="4EB18B6F" w:rsidR="009F2B58" w:rsidRPr="003745B9" w:rsidRDefault="000234E9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A22A5DA" w14:textId="0DA57C5F" w:rsidR="009F2B58" w:rsidRPr="003745B9" w:rsidRDefault="000234E9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E415B83" w14:textId="04EBF004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C6076B8" w14:textId="4150AC6E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0234E9"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F2B58" w:rsidRPr="003745B9" w14:paraId="08DF1690" w14:textId="77777777" w:rsidTr="0023190D">
        <w:trPr>
          <w:trHeight w:val="349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78FAA12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D7C5A4B" w14:textId="7886493B" w:rsidR="009F2B58" w:rsidRPr="003745B9" w:rsidRDefault="00724AB0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6A0BC58" w14:textId="5C545A8B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F6678A6" w14:textId="03442497" w:rsidR="009F2B58" w:rsidRPr="003745B9" w:rsidRDefault="0018045A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8527B8" w:rsidRPr="00374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92F5BB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4C81CB99" w14:textId="77777777" w:rsidTr="0023190D">
        <w:trPr>
          <w:trHeight w:val="306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1714EED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2EDD847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98EF124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BC5A149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7C931A2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7CB68840" w14:textId="77777777" w:rsidTr="0023190D">
        <w:trPr>
          <w:trHeight w:val="306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A6C8BD1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45B9">
              <w:rPr>
                <w:rFonts w:ascii="Arial" w:hAnsi="Arial" w:cs="Arial"/>
                <w:sz w:val="20"/>
                <w:szCs w:val="20"/>
              </w:rPr>
              <w:t>Well+Moderate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13CA599" w14:textId="4021D354" w:rsidR="009F2B58" w:rsidRPr="003745B9" w:rsidRDefault="00724AB0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EA99BCD" w14:textId="1942E86F" w:rsidR="009F2B58" w:rsidRPr="003745B9" w:rsidRDefault="00625A1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BCACA4F" w14:textId="02811871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DC0136F" w14:textId="4A32A055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0.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9F2B58" w:rsidRPr="003745B9" w14:paraId="71EF7426" w14:textId="77777777" w:rsidTr="0023190D">
        <w:trPr>
          <w:trHeight w:val="262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195F411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45B9">
              <w:rPr>
                <w:rFonts w:ascii="Arial" w:hAnsi="Arial" w:cs="Arial"/>
                <w:sz w:val="20"/>
                <w:szCs w:val="20"/>
              </w:rPr>
              <w:t>Poor+Undifferentiated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0C0EA8B" w14:textId="7A08D2D5" w:rsidR="009F2B58" w:rsidRPr="003745B9" w:rsidRDefault="00724AB0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3F2C372" w14:textId="25524FD7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340AF7B" w14:textId="76B9D02F" w:rsidR="009F2B58" w:rsidRPr="003745B9" w:rsidRDefault="00687F8A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398A499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34293010" w14:textId="77777777" w:rsidTr="0023190D">
        <w:trPr>
          <w:trHeight w:val="37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A47BC3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Lymphatic metastasi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D0D08F5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81DA3E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269DEE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8857D69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56D0D9D6" w14:textId="77777777" w:rsidTr="0023190D">
        <w:trPr>
          <w:trHeight w:val="28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B25A6A9" w14:textId="4D51674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E777ADB" w14:textId="6865D401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8B11F1E" w14:textId="46F4FA07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E038988" w14:textId="17899B90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8BFF2C2" w14:textId="7C11E824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9A2FD6"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F2B58" w:rsidRPr="003745B9" w14:paraId="513E0D6A" w14:textId="77777777" w:rsidTr="0023190D">
        <w:trPr>
          <w:trHeight w:val="35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541CD05" w14:textId="174733FB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8631055" w14:textId="32EB1B06" w:rsidR="009F2B58" w:rsidRPr="003745B9" w:rsidRDefault="001002DD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8527B8" w:rsidRPr="003745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B766CB6" w14:textId="580AF7E5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935682B" w14:textId="44213AE0" w:rsidR="009F2B5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0EA2299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2483A28E" w14:textId="77777777" w:rsidTr="0023190D">
        <w:trPr>
          <w:trHeight w:val="33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495806F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Invasion dep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66D15DE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1EC9C93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D3F6C5A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52C6DF8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527B8" w:rsidRPr="003745B9" w14:paraId="376ED72C" w14:textId="77777777" w:rsidTr="0023190D">
        <w:trPr>
          <w:trHeight w:val="306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8FFE4CB" w14:textId="21A1ED77" w:rsidR="008527B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 xml:space="preserve"> T1+T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BF93D54" w14:textId="65A9C8E6" w:rsidR="008527B8" w:rsidRPr="003745B9" w:rsidRDefault="000234E9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3B28379" w14:textId="61CDB7FB" w:rsidR="008527B8" w:rsidRPr="003745B9" w:rsidRDefault="000234E9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26AAF7E" w14:textId="66F16E50" w:rsidR="008527B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1DB5C3F" w14:textId="3B6BC6EF" w:rsidR="008527B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0.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8527B8" w:rsidRPr="003745B9" w14:paraId="5ED5034A" w14:textId="77777777" w:rsidTr="0023190D">
        <w:trPr>
          <w:trHeight w:val="35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241773F" w14:textId="77777777" w:rsidR="008527B8" w:rsidRPr="003745B9" w:rsidRDefault="008527B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T3+T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4887193" w14:textId="71F2F13F" w:rsidR="008527B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179C508" w14:textId="2C17FFF6" w:rsidR="008527B8" w:rsidRPr="003745B9" w:rsidRDefault="000234E9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7889953" w14:textId="73D47772" w:rsidR="008527B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E6EE1B0" w14:textId="77777777" w:rsidR="008527B8" w:rsidRPr="003745B9" w:rsidRDefault="008527B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7956754E" w14:textId="77777777" w:rsidTr="0023190D">
        <w:trPr>
          <w:trHeight w:val="354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CEC0C5E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6A34DD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1EED759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2C856DB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AB9148F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B58" w:rsidRPr="003745B9" w14:paraId="432FC7AC" w14:textId="77777777" w:rsidTr="0023190D">
        <w:trPr>
          <w:trHeight w:val="306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4DF3CDB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I+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32E596E" w14:textId="6AAF57B0" w:rsidR="009F2B58" w:rsidRPr="003745B9" w:rsidRDefault="003C18A3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</w:t>
            </w:r>
            <w:r w:rsidR="002060CF" w:rsidRPr="003745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4298975" w14:textId="54F2104D" w:rsidR="009F2B58" w:rsidRPr="003745B9" w:rsidRDefault="00991B4D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</w:t>
            </w:r>
            <w:r w:rsidR="002060CF" w:rsidRPr="00374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88B25B2" w14:textId="22F67E7A" w:rsidR="009F2B58" w:rsidRPr="003745B9" w:rsidRDefault="003C18A3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0234E9" w:rsidRPr="00374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D32067D" w14:textId="6363D433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 w:rsidR="003C18A3"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0234E9"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2060CF" w:rsidRPr="003745B9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="00CD0CFB" w:rsidRPr="003745B9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F2B58" w:rsidRPr="003745B9" w14:paraId="5829629B" w14:textId="77777777" w:rsidTr="0023190D">
        <w:trPr>
          <w:trHeight w:val="430"/>
        </w:trPr>
        <w:tc>
          <w:tcPr>
            <w:tcW w:w="3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B0BD84B" w14:textId="77777777" w:rsidR="009F2B58" w:rsidRPr="003745B9" w:rsidRDefault="009F2B58" w:rsidP="00CD0CFB">
            <w:pPr>
              <w:spacing w:line="276" w:lineRule="auto"/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III+IV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07581AD" w14:textId="6E0B2254" w:rsidR="009F2B58" w:rsidRPr="003745B9" w:rsidRDefault="002348D0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3</w:t>
            </w:r>
            <w:r w:rsidR="002060CF" w:rsidRPr="003745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26FC87D1" w14:textId="602CDAE8" w:rsidR="009F2B58" w:rsidRPr="003745B9" w:rsidRDefault="003C18A3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2</w:t>
            </w:r>
            <w:r w:rsidR="002060CF" w:rsidRPr="003745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0F318B8" w14:textId="30B014CF" w:rsidR="009F2B58" w:rsidRPr="003745B9" w:rsidRDefault="000234E9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490822BC" w14:textId="77777777" w:rsidR="009F2B58" w:rsidRPr="003745B9" w:rsidRDefault="009F2B58" w:rsidP="00CD0CF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45B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6B7808B1" w14:textId="588B1370" w:rsidR="0023190D" w:rsidRPr="003745B9" w:rsidRDefault="0023190D" w:rsidP="00CD0CFB">
      <w:pPr>
        <w:spacing w:line="276" w:lineRule="auto"/>
        <w:rPr>
          <w:rFonts w:ascii="Arial" w:hAnsi="Arial" w:cs="Arial"/>
          <w:sz w:val="20"/>
          <w:szCs w:val="20"/>
        </w:rPr>
      </w:pPr>
      <w:r w:rsidRPr="00CA0122">
        <w:rPr>
          <w:rFonts w:ascii="Arial" w:hAnsi="Arial" w:cs="Arial"/>
          <w:b/>
          <w:bCs/>
          <w:sz w:val="20"/>
          <w:szCs w:val="20"/>
        </w:rPr>
        <w:t>Supplementary table 1</w:t>
      </w:r>
      <w:r w:rsidRPr="003745B9">
        <w:rPr>
          <w:rFonts w:ascii="Arial" w:hAnsi="Arial" w:cs="Arial"/>
          <w:sz w:val="20"/>
          <w:szCs w:val="20"/>
        </w:rPr>
        <w:t xml:space="preserve">. Correlation between </w:t>
      </w:r>
      <w:r w:rsidR="00CD0CFB" w:rsidRPr="003745B9">
        <w:rPr>
          <w:rFonts w:ascii="Arial" w:hAnsi="Arial" w:cs="Arial"/>
          <w:sz w:val="20"/>
          <w:szCs w:val="20"/>
        </w:rPr>
        <w:t>FAM225A</w:t>
      </w:r>
      <w:r w:rsidRPr="003745B9">
        <w:rPr>
          <w:rFonts w:ascii="Arial" w:hAnsi="Arial" w:cs="Arial"/>
          <w:sz w:val="20"/>
          <w:szCs w:val="20"/>
        </w:rPr>
        <w:t xml:space="preserve"> expression and clinicopathological characteristics of gastric cancer patients.</w:t>
      </w:r>
    </w:p>
    <w:p w14:paraId="6A759F1B" w14:textId="77777777" w:rsidR="00CD0CFB" w:rsidRPr="003745B9" w:rsidRDefault="00CD0CFB" w:rsidP="00CD0CFB">
      <w:pPr>
        <w:spacing w:line="276" w:lineRule="auto"/>
        <w:rPr>
          <w:rFonts w:ascii="Arial" w:hAnsi="Arial" w:cs="Arial"/>
          <w:sz w:val="20"/>
          <w:szCs w:val="20"/>
        </w:rPr>
      </w:pPr>
    </w:p>
    <w:p w14:paraId="4B52B5F5" w14:textId="3F1B5A89" w:rsidR="0023190D" w:rsidRPr="003745B9" w:rsidRDefault="0023190D">
      <w:pPr>
        <w:rPr>
          <w:rFonts w:ascii="Arial" w:hAnsi="Arial" w:cs="Arial"/>
          <w:sz w:val="20"/>
          <w:szCs w:val="20"/>
        </w:rPr>
      </w:pPr>
    </w:p>
    <w:p w14:paraId="4DC442C9" w14:textId="77777777" w:rsidR="0023190D" w:rsidRPr="003745B9" w:rsidRDefault="0023190D" w:rsidP="0023190D">
      <w:pPr>
        <w:rPr>
          <w:rFonts w:ascii="Arial" w:hAnsi="Arial" w:cs="Arial"/>
          <w:sz w:val="20"/>
          <w:szCs w:val="20"/>
        </w:rPr>
      </w:pPr>
      <w:r w:rsidRPr="003745B9">
        <w:rPr>
          <w:rFonts w:ascii="Arial" w:hAnsi="Arial" w:cs="Arial"/>
          <w:sz w:val="20"/>
          <w:szCs w:val="20"/>
        </w:rPr>
        <w:t>*P&lt;0.05 was considered significant</w:t>
      </w:r>
    </w:p>
    <w:p w14:paraId="176D0E24" w14:textId="77777777" w:rsidR="0023190D" w:rsidRPr="003745B9" w:rsidRDefault="0023190D">
      <w:pPr>
        <w:rPr>
          <w:rFonts w:ascii="Arial" w:hAnsi="Arial" w:cs="Arial"/>
          <w:sz w:val="20"/>
          <w:szCs w:val="20"/>
        </w:rPr>
      </w:pPr>
    </w:p>
    <w:sectPr w:rsidR="0023190D" w:rsidRPr="00374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507"/>
    <w:rsid w:val="000234E9"/>
    <w:rsid w:val="00094D9E"/>
    <w:rsid w:val="000B435D"/>
    <w:rsid w:val="000C5507"/>
    <w:rsid w:val="001002DD"/>
    <w:rsid w:val="00120646"/>
    <w:rsid w:val="0018045A"/>
    <w:rsid w:val="002060CF"/>
    <w:rsid w:val="0023190D"/>
    <w:rsid w:val="002348D0"/>
    <w:rsid w:val="0024303C"/>
    <w:rsid w:val="003745B9"/>
    <w:rsid w:val="003C18A3"/>
    <w:rsid w:val="00522833"/>
    <w:rsid w:val="00625A18"/>
    <w:rsid w:val="00687F8A"/>
    <w:rsid w:val="00724AB0"/>
    <w:rsid w:val="007E47D0"/>
    <w:rsid w:val="008527B8"/>
    <w:rsid w:val="00991B4D"/>
    <w:rsid w:val="009A2FD6"/>
    <w:rsid w:val="009F2B58"/>
    <w:rsid w:val="00C363CB"/>
    <w:rsid w:val="00CA0122"/>
    <w:rsid w:val="00CD0CFB"/>
    <w:rsid w:val="00D27CD0"/>
    <w:rsid w:val="00DF42E0"/>
    <w:rsid w:val="00E7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556F"/>
  <w15:chartTrackingRefBased/>
  <w15:docId w15:val="{C0766DED-5DF9-45A5-8FB3-8FFF7439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ao</dc:creator>
  <cp:keywords/>
  <dc:description/>
  <cp:lastModifiedBy>Fan Hao</cp:lastModifiedBy>
  <cp:revision>14</cp:revision>
  <dcterms:created xsi:type="dcterms:W3CDTF">2021-06-04T10:12:00Z</dcterms:created>
  <dcterms:modified xsi:type="dcterms:W3CDTF">2021-06-24T04:49:00Z</dcterms:modified>
</cp:coreProperties>
</file>